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C49E6" w14:textId="3CF13E96" w:rsidR="00D203EE" w:rsidRPr="00AA2C61" w:rsidRDefault="00D203EE" w:rsidP="00D203E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2C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 Table</w:t>
      </w:r>
      <w:r w:rsidR="00B93D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B93D18" w:rsidRPr="00AA2C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A2C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Bivariate analysis of knowledge on antibiotics and AMR </w:t>
      </w:r>
      <w:r w:rsidR="00F20884" w:rsidRPr="00AA2C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mong the veterinarian and para-veterinarians </w:t>
      </w:r>
      <w:r w:rsidRPr="00AA2C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ategorized </w:t>
      </w:r>
      <w:r w:rsidR="00F20884" w:rsidRPr="00AA2C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by </w:t>
      </w:r>
      <w:r w:rsidRPr="00AA2C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level of qualification </w:t>
      </w:r>
    </w:p>
    <w:tbl>
      <w:tblPr>
        <w:tblW w:w="0" w:type="auto"/>
        <w:tblInd w:w="-365" w:type="dxa"/>
        <w:tblLook w:val="04A0" w:firstRow="1" w:lastRow="0" w:firstColumn="1" w:lastColumn="0" w:noHBand="0" w:noVBand="1"/>
      </w:tblPr>
      <w:tblGrid>
        <w:gridCol w:w="2136"/>
        <w:gridCol w:w="4703"/>
        <w:gridCol w:w="1288"/>
        <w:gridCol w:w="2215"/>
        <w:gridCol w:w="1993"/>
        <w:gridCol w:w="980"/>
      </w:tblGrid>
      <w:tr w:rsidR="00AA2C61" w:rsidRPr="00AA2C61" w14:paraId="01EFC0CC" w14:textId="77777777" w:rsidTr="00180E32">
        <w:trPr>
          <w:trHeight w:val="612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BFBEE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 w:bidi="dz-BT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CD193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 w:bidi="dz-BT"/>
              </w:rPr>
              <w:t> Variables/Categor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10AE78" w14:textId="1BA7796D" w:rsidR="00D203EE" w:rsidRPr="00225691" w:rsidRDefault="00D203EE" w:rsidP="003C25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 w:bidi="dz-BT"/>
              </w:rPr>
              <w:t>Frequency (</w:t>
            </w:r>
            <w:r w:rsidR="00C10A75" w:rsidRPr="002256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 w:bidi="dz-BT"/>
              </w:rPr>
              <w:t>%</w:t>
            </w:r>
            <w:r w:rsidRPr="002256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 w:bidi="dz-B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22908" w14:textId="02EA026C" w:rsidR="00D203EE" w:rsidRPr="00225691" w:rsidRDefault="00D203EE" w:rsidP="003C25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 w:bidi="dz-BT"/>
              </w:rPr>
              <w:t>Certificate/Diploma (</w:t>
            </w:r>
            <w:r w:rsidR="00C10A75" w:rsidRPr="002256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 w:bidi="dz-BT"/>
              </w:rPr>
              <w:t>%</w:t>
            </w:r>
            <w:r w:rsidRPr="002256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 w:bidi="dz-B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ECE00F" w14:textId="666BA912" w:rsidR="00D203EE" w:rsidRPr="00225691" w:rsidRDefault="00D203EE" w:rsidP="003C25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 w:bidi="dz-BT"/>
              </w:rPr>
              <w:t>Bachelor/Masters (</w:t>
            </w:r>
            <w:r w:rsidR="00C10A75" w:rsidRPr="002256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 w:bidi="dz-BT"/>
              </w:rPr>
              <w:t>%</w:t>
            </w:r>
            <w:r w:rsidRPr="002256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 w:bidi="dz-B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C9C94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 w:bidi="dz-BT"/>
              </w:rPr>
              <w:t>p-value</w:t>
            </w:r>
          </w:p>
        </w:tc>
      </w:tr>
      <w:tr w:rsidR="00AA2C61" w:rsidRPr="00AA2C61" w14:paraId="0478CBD2" w14:textId="77777777" w:rsidTr="00180E32">
        <w:trPr>
          <w:trHeight w:val="288"/>
        </w:trPr>
        <w:tc>
          <w:tcPr>
            <w:tcW w:w="6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3FC38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Antibiotic are prescribed f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AFCD55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1051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D67C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0B78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</w:tr>
      <w:tr w:rsidR="00AA2C61" w:rsidRPr="00AA2C61" w14:paraId="5DAB301E" w14:textId="77777777" w:rsidTr="00180E32">
        <w:trPr>
          <w:trHeight w:val="288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FF25F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1F5C0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Bacterial inf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ED90AB" w14:textId="4F20459E" w:rsidR="00D203EE" w:rsidRPr="00225691" w:rsidRDefault="00C10A75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62 (</w:t>
            </w:r>
            <w:r w:rsidR="00180E32"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7</w:t>
            </w: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BE02" w14:textId="71341FFC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18 (7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38A1" w14:textId="77BC0339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44 (74.6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25387" w14:textId="77777777" w:rsidR="00D203EE" w:rsidRPr="00225691" w:rsidRDefault="00D203EE" w:rsidP="003C25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0.93</w:t>
            </w:r>
          </w:p>
        </w:tc>
      </w:tr>
      <w:tr w:rsidR="00AA2C61" w:rsidRPr="00AA2C61" w14:paraId="7AD9C804" w14:textId="77777777" w:rsidTr="00180E32">
        <w:trPr>
          <w:trHeight w:val="288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1D315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B7A7C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Incorrect answer/oth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C6C72E" w14:textId="76960E99" w:rsidR="00D203EE" w:rsidRPr="00225691" w:rsidRDefault="00180E32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54 (2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0B47" w14:textId="02D4AB81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39 (2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54ED" w14:textId="33C428D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5 (25.4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3A911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</w:p>
        </w:tc>
      </w:tr>
      <w:tr w:rsidR="00AA2C61" w:rsidRPr="00AA2C61" w14:paraId="1B22C433" w14:textId="77777777" w:rsidTr="00180E32">
        <w:trPr>
          <w:trHeight w:val="291"/>
        </w:trPr>
        <w:tc>
          <w:tcPr>
            <w:tcW w:w="6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B2F4D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 xml:space="preserve">Antibiotics should be administered with correct dose and dosage for an animal speci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B25B89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8A4F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D5FD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03DB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</w:tr>
      <w:tr w:rsidR="00AA2C61" w:rsidRPr="00AA2C61" w14:paraId="60458FAB" w14:textId="77777777" w:rsidTr="00180E32">
        <w:trPr>
          <w:trHeight w:val="288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D91A0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86A56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F43C75" w14:textId="398F1CFB" w:rsidR="00D203EE" w:rsidRPr="00225691" w:rsidRDefault="00180E32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219 (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3ED3" w14:textId="075F83B2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60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1B30" w14:textId="764C07FF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59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E810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</w:tr>
      <w:tr w:rsidR="00AA2C61" w:rsidRPr="00AA2C61" w14:paraId="268E1DE1" w14:textId="77777777" w:rsidTr="00180E32">
        <w:trPr>
          <w:trHeight w:val="288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57580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999C4C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0DDF90" w14:textId="425788DF" w:rsidR="00D203EE" w:rsidRPr="00225691" w:rsidRDefault="00180E32" w:rsidP="003C250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4385" w14:textId="77777777" w:rsidR="00D203EE" w:rsidRPr="00225691" w:rsidRDefault="00D203EE" w:rsidP="003C250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2599" w14:textId="77777777" w:rsidR="00D203EE" w:rsidRPr="00225691" w:rsidRDefault="00D203EE" w:rsidP="003C250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4816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</w:tr>
      <w:tr w:rsidR="00AA2C61" w:rsidRPr="00AA2C61" w14:paraId="06BE4F33" w14:textId="77777777" w:rsidTr="00180E32">
        <w:trPr>
          <w:trHeight w:val="549"/>
        </w:trPr>
        <w:tc>
          <w:tcPr>
            <w:tcW w:w="6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D08D2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The antibiotic treatment should be stopped once the animal stops showing signs of disease even if the course is not comple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E83017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A6FE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206F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2B14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</w:tr>
      <w:tr w:rsidR="00AA2C61" w:rsidRPr="00AA2C61" w14:paraId="65F7F67F" w14:textId="77777777" w:rsidTr="00180E32">
        <w:trPr>
          <w:trHeight w:val="288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0FC18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3F0C6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389D6A" w14:textId="565697B6" w:rsidR="00D203EE" w:rsidRPr="00225691" w:rsidRDefault="00180E32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208 (95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E245" w14:textId="5DDBB4A6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51 (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472A" w14:textId="50AE3D9D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57 (96.6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ABE6A" w14:textId="77777777" w:rsidR="00D203EE" w:rsidRPr="00225691" w:rsidRDefault="00D203EE" w:rsidP="003C25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.00**</w:t>
            </w:r>
          </w:p>
        </w:tc>
      </w:tr>
      <w:tr w:rsidR="00AA2C61" w:rsidRPr="00AA2C61" w14:paraId="34B12714" w14:textId="77777777" w:rsidTr="00180E32">
        <w:trPr>
          <w:trHeight w:val="288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84811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19D86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Incorrect ans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F50682" w14:textId="0850F956" w:rsidR="00D203EE" w:rsidRPr="00225691" w:rsidRDefault="00180E32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0 (4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611F" w14:textId="477E8CCC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8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CF6F" w14:textId="5CEC4300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2 (3.4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3A1C0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</w:p>
        </w:tc>
      </w:tr>
      <w:tr w:rsidR="00AA2C61" w:rsidRPr="00AA2C61" w14:paraId="3625989E" w14:textId="77777777" w:rsidTr="00180E32">
        <w:trPr>
          <w:trHeight w:val="588"/>
        </w:trPr>
        <w:tc>
          <w:tcPr>
            <w:tcW w:w="6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50C6D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Giving antibiotics to animals that are not sick will prevent it from becoming sick in the future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2A6321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9EF0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2EA3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E7B4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</w:tr>
      <w:tr w:rsidR="00AA2C61" w:rsidRPr="00AA2C61" w14:paraId="3EC92F9C" w14:textId="77777777" w:rsidTr="00180E32">
        <w:trPr>
          <w:trHeight w:val="288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CB007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9D317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83C4F6" w14:textId="7ACF33F7" w:rsidR="00D203EE" w:rsidRPr="00225691" w:rsidRDefault="00180E32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200 (91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06A1" w14:textId="6ED34F7B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46 (9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32AC" w14:textId="3B9D24E2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54 (91.5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B9E6B" w14:textId="77777777" w:rsidR="00D203EE" w:rsidRPr="00225691" w:rsidRDefault="00D203EE" w:rsidP="003C25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0.949</w:t>
            </w:r>
          </w:p>
        </w:tc>
      </w:tr>
      <w:tr w:rsidR="00AA2C61" w:rsidRPr="00AA2C61" w14:paraId="65600518" w14:textId="77777777" w:rsidTr="00180E32">
        <w:trPr>
          <w:trHeight w:val="288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44B1D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27067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Incorrect ans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0EE33A" w14:textId="2342DDAA" w:rsidR="00D203EE" w:rsidRPr="00225691" w:rsidRDefault="00180E32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9 (8.</w:t>
            </w:r>
            <w:r w:rsidR="00662F86"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7</w:t>
            </w: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10AC" w14:textId="169CCE0B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4 (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C5FD7" w14:textId="18992A9B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5 (8.5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58E47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</w:p>
        </w:tc>
      </w:tr>
      <w:tr w:rsidR="00AA2C61" w:rsidRPr="00AA2C61" w14:paraId="2798F51A" w14:textId="77777777" w:rsidTr="00180E32">
        <w:trPr>
          <w:trHeight w:val="720"/>
        </w:trPr>
        <w:tc>
          <w:tcPr>
            <w:tcW w:w="6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0589D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If one animal in a herd is sick, all other animals in the same herd should be given antibiotics to prevent inf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445248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666E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4E5E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6621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</w:tr>
      <w:tr w:rsidR="00AA2C61" w:rsidRPr="00AA2C61" w14:paraId="5CFC57CE" w14:textId="77777777" w:rsidTr="00180E32">
        <w:trPr>
          <w:trHeight w:val="288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FBC9D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3A887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95268D" w14:textId="7A8CC941" w:rsidR="00D203EE" w:rsidRPr="00225691" w:rsidRDefault="00662F86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97 (9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AB17" w14:textId="47042F09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45 (9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7038" w14:textId="068D44FD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52 (88.1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1C62C" w14:textId="77777777" w:rsidR="00D203EE" w:rsidRPr="00225691" w:rsidRDefault="00D203EE" w:rsidP="003C25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0.587</w:t>
            </w:r>
          </w:p>
        </w:tc>
      </w:tr>
      <w:tr w:rsidR="00AA2C61" w:rsidRPr="00AA2C61" w14:paraId="312BBFD0" w14:textId="77777777" w:rsidTr="00180E32">
        <w:trPr>
          <w:trHeight w:val="288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16129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94E3E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Incorrect ans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FB6D06" w14:textId="6F296E69" w:rsidR="00D203EE" w:rsidRPr="00225691" w:rsidRDefault="00662F86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22 (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6A79" w14:textId="749C53C8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5 (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A85B" w14:textId="2C471080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7 (11.9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68366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</w:p>
        </w:tc>
      </w:tr>
      <w:tr w:rsidR="00AA2C61" w:rsidRPr="00AA2C61" w14:paraId="79CBD592" w14:textId="77777777" w:rsidTr="00180E32">
        <w:trPr>
          <w:trHeight w:val="332"/>
        </w:trPr>
        <w:tc>
          <w:tcPr>
            <w:tcW w:w="6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A6DA5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Antibiotics should be given to promote growth in anim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FD4009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8517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ABE2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BF90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</w:tr>
      <w:tr w:rsidR="00AA2C61" w:rsidRPr="00AA2C61" w14:paraId="12FCE5DE" w14:textId="77777777" w:rsidTr="00180E32">
        <w:trPr>
          <w:trHeight w:val="288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D2F36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8F71F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4D2532" w14:textId="2CB3D050" w:rsidR="00D203EE" w:rsidRPr="00225691" w:rsidRDefault="00662F86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208 (9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CD32" w14:textId="3D50C742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52 (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F5DF" w14:textId="5EF8F0C3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56 (94.9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2568" w14:textId="77777777" w:rsidR="00D203EE" w:rsidRPr="00225691" w:rsidRDefault="00D203EE" w:rsidP="003C25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.00**</w:t>
            </w:r>
          </w:p>
        </w:tc>
      </w:tr>
      <w:tr w:rsidR="00AA2C61" w:rsidRPr="00AA2C61" w14:paraId="3EC8F424" w14:textId="77777777" w:rsidTr="00180E32">
        <w:trPr>
          <w:trHeight w:val="288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B3C62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18410F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Incorrect ans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84C4E6" w14:textId="25DFD4C9" w:rsidR="00D203EE" w:rsidRPr="00225691" w:rsidRDefault="00662F86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1 (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8D55" w14:textId="0F39551D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8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4F7A7" w14:textId="2582FF12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3 (5.1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DB297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</w:p>
        </w:tc>
      </w:tr>
      <w:tr w:rsidR="00AA2C61" w:rsidRPr="00AA2C61" w14:paraId="173EB96A" w14:textId="77777777" w:rsidTr="00180E32">
        <w:trPr>
          <w:trHeight w:val="669"/>
        </w:trPr>
        <w:tc>
          <w:tcPr>
            <w:tcW w:w="6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AE624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 xml:space="preserve">Broilers treated with antibiotics should NOT be slaughtered for meat purpose until the completion of withdrawal period of that antibiotic.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6BBD7B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FFAE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DBAE9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4A7F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</w:tr>
      <w:tr w:rsidR="00AA2C61" w:rsidRPr="00AA2C61" w14:paraId="4FEE28C1" w14:textId="77777777" w:rsidTr="00180E32">
        <w:trPr>
          <w:trHeight w:val="288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BD1BA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9AB94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8832E5" w14:textId="3D3C8AFF" w:rsidR="00D203EE" w:rsidRPr="00225691" w:rsidRDefault="00662F86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212 (96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44C6" w14:textId="2D801E98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54 (9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21A4" w14:textId="27228AE2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58 (98.3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75E2" w14:textId="77777777" w:rsidR="00D203EE" w:rsidRPr="00225691" w:rsidRDefault="00D203EE" w:rsidP="003C25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0.677**</w:t>
            </w:r>
          </w:p>
        </w:tc>
      </w:tr>
      <w:tr w:rsidR="00AA2C61" w:rsidRPr="00AA2C61" w14:paraId="2EF42828" w14:textId="77777777" w:rsidTr="00180E32">
        <w:trPr>
          <w:trHeight w:val="288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E6327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ED6B7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Incorrect ans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8FF495" w14:textId="42F90A6C" w:rsidR="00D203EE" w:rsidRPr="00225691" w:rsidRDefault="00662F86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7 (3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EA9E" w14:textId="7336B586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6 (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39E39" w14:textId="14DEC314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 (1.7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9969F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</w:p>
        </w:tc>
      </w:tr>
      <w:tr w:rsidR="00AA2C61" w:rsidRPr="00AA2C61" w14:paraId="665FE32D" w14:textId="77777777" w:rsidTr="00180E32">
        <w:trPr>
          <w:trHeight w:val="540"/>
        </w:trPr>
        <w:tc>
          <w:tcPr>
            <w:tcW w:w="6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54A90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 xml:space="preserve">Milk and milk products from a cow treated with antibiotics can be consumed during the course of treatment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FA73D2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FC49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2A74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64E1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</w:tr>
      <w:tr w:rsidR="00AA2C61" w:rsidRPr="00AA2C61" w14:paraId="7568DD38" w14:textId="77777777" w:rsidTr="00180E32">
        <w:trPr>
          <w:trHeight w:val="288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B3494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CD593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DA5102" w14:textId="6DF2AF4F" w:rsidR="00D203EE" w:rsidRPr="00225691" w:rsidRDefault="00245BC7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206 (94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5CB8" w14:textId="40EE913C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49 (9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D204" w14:textId="1B4682C4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57 (96.6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4BA38" w14:textId="77777777" w:rsidR="00D203EE" w:rsidRPr="00225691" w:rsidRDefault="00D203EE" w:rsidP="003C25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0.521**</w:t>
            </w:r>
          </w:p>
        </w:tc>
      </w:tr>
      <w:tr w:rsidR="00AA2C61" w:rsidRPr="00AA2C61" w14:paraId="76EF4AE1" w14:textId="77777777" w:rsidTr="00180E32">
        <w:trPr>
          <w:trHeight w:val="288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B963E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FADC1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Incorrect ans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7987CE" w14:textId="7E560A30" w:rsidR="00D203EE" w:rsidRPr="00225691" w:rsidRDefault="00245BC7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3 (5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9047" w14:textId="7B13561E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1 (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AE3D" w14:textId="2FDBB09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2 (3.4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B27B7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</w:p>
        </w:tc>
      </w:tr>
      <w:tr w:rsidR="00AA2C61" w:rsidRPr="00AA2C61" w14:paraId="6EED8162" w14:textId="77777777" w:rsidTr="00180E32">
        <w:trPr>
          <w:trHeight w:val="441"/>
        </w:trPr>
        <w:tc>
          <w:tcPr>
            <w:tcW w:w="6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88ACE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What is the average duration of antibiotic course in large animal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91DE6C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AA0D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A63D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C531F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</w:tr>
      <w:tr w:rsidR="00AA2C61" w:rsidRPr="00AA2C61" w14:paraId="42F6411C" w14:textId="77777777" w:rsidTr="00180E32">
        <w:trPr>
          <w:trHeight w:val="288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9847D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C7ADD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5-7 da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F246C0" w14:textId="74A4A29C" w:rsidR="00D203EE" w:rsidRPr="00225691" w:rsidRDefault="00245BC7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69 (78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251D" w14:textId="1A1255B8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22 (7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C300" w14:textId="4C6F248C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47 (81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A74FA" w14:textId="77777777" w:rsidR="00D203EE" w:rsidRPr="00225691" w:rsidRDefault="00D203EE" w:rsidP="003C25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0.547</w:t>
            </w:r>
          </w:p>
        </w:tc>
      </w:tr>
      <w:tr w:rsidR="00AA2C61" w:rsidRPr="00AA2C61" w14:paraId="4094B6EF" w14:textId="77777777" w:rsidTr="00180E32">
        <w:trPr>
          <w:trHeight w:val="288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CAD89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A63F8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Incorrect ans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A9FD07" w14:textId="7BD30F46" w:rsidR="00D203EE" w:rsidRPr="00225691" w:rsidRDefault="00245BC7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47 (21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F0E0" w14:textId="5ED9EB3F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36 (2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9A9E" w14:textId="6922A84D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1 (19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55FAF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</w:p>
        </w:tc>
      </w:tr>
      <w:tr w:rsidR="00AA2C61" w:rsidRPr="00AA2C61" w14:paraId="3178486E" w14:textId="77777777" w:rsidTr="00180E32">
        <w:trPr>
          <w:trHeight w:val="288"/>
        </w:trPr>
        <w:tc>
          <w:tcPr>
            <w:tcW w:w="6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ABA21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What is the average duration of antibiotic course in poultry bir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034C84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5D90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2FA8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31C6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</w:tr>
      <w:tr w:rsidR="00AA2C61" w:rsidRPr="00AA2C61" w14:paraId="66943653" w14:textId="77777777" w:rsidTr="00180E32">
        <w:trPr>
          <w:trHeight w:val="336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F7315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6EE5A4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5-7 da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6C858A" w14:textId="600BE480" w:rsidR="00D203EE" w:rsidRPr="00225691" w:rsidRDefault="00245BC7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07 (50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EB7C" w14:textId="719F78B2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73 (4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9A56" w14:textId="0DE645FE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34 (57.6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A81C" w14:textId="77777777" w:rsidR="00D203EE" w:rsidRPr="00225691" w:rsidRDefault="00D203EE" w:rsidP="003C25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0.134</w:t>
            </w:r>
          </w:p>
        </w:tc>
      </w:tr>
      <w:tr w:rsidR="00AA2C61" w:rsidRPr="00AA2C61" w14:paraId="4366BDEA" w14:textId="77777777" w:rsidTr="00180E32">
        <w:trPr>
          <w:trHeight w:val="288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50D87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4EC26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Incorrect ans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B47487" w14:textId="0466DB9D" w:rsidR="00D203EE" w:rsidRPr="00225691" w:rsidRDefault="00245BC7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10 (49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294D" w14:textId="5617E88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85 (5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22AC" w14:textId="6E40794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25 (42.4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7070F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</w:p>
        </w:tc>
      </w:tr>
      <w:tr w:rsidR="00AA2C61" w:rsidRPr="00AA2C61" w14:paraId="667FE84B" w14:textId="77777777" w:rsidTr="00180E32">
        <w:trPr>
          <w:trHeight w:val="288"/>
        </w:trPr>
        <w:tc>
          <w:tcPr>
            <w:tcW w:w="6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09053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Any bacteria will become resistant once it is exposed to an antibio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FDA395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6665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ED4E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C784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</w:tr>
      <w:tr w:rsidR="00AA2C61" w:rsidRPr="00AA2C61" w14:paraId="0D54B7AD" w14:textId="77777777" w:rsidTr="00180E32">
        <w:trPr>
          <w:trHeight w:val="288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F812D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B85D3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19A766" w14:textId="1E5047E8" w:rsidR="00D203EE" w:rsidRPr="00225691" w:rsidRDefault="00FA0EFC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22 (6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D34A" w14:textId="3A798AC2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93 (5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928D" w14:textId="63CD18F4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29 (49.2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00ECE" w14:textId="77777777" w:rsidR="00D203EE" w:rsidRPr="00225691" w:rsidRDefault="00D203EE" w:rsidP="003C25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0.217</w:t>
            </w:r>
          </w:p>
        </w:tc>
      </w:tr>
      <w:tr w:rsidR="00AA2C61" w:rsidRPr="00AA2C61" w14:paraId="25602535" w14:textId="77777777" w:rsidTr="00180E32">
        <w:trPr>
          <w:trHeight w:val="36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71C3A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A28F46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Incorrect ans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5F3EBA" w14:textId="4A096304" w:rsidR="00D203EE" w:rsidRPr="00225691" w:rsidRDefault="00FA0EFC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96 (4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5EA8" w14:textId="4E4338BC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66 (4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1AE4" w14:textId="03E453F3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30 (50.8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657BA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</w:p>
        </w:tc>
      </w:tr>
      <w:tr w:rsidR="00AA2C61" w:rsidRPr="00AA2C61" w14:paraId="200E05EC" w14:textId="77777777" w:rsidTr="00180E32">
        <w:trPr>
          <w:trHeight w:val="288"/>
        </w:trPr>
        <w:tc>
          <w:tcPr>
            <w:tcW w:w="6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0234B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lastRenderedPageBreak/>
              <w:t>An animal infected with resistant bacteria will be difficult to trea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D6D833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025B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3133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710E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</w:tr>
      <w:tr w:rsidR="00AA2C61" w:rsidRPr="00AA2C61" w14:paraId="1BBCC297" w14:textId="77777777" w:rsidTr="00180E32">
        <w:trPr>
          <w:trHeight w:val="288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5EE6C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88E35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947372" w14:textId="1644757D" w:rsidR="00D203EE" w:rsidRPr="00225691" w:rsidRDefault="007E4CA1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209 (95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E7B5" w14:textId="697547F9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51 (9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D802" w14:textId="53570C39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58 (98.3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1829D" w14:textId="77777777" w:rsidR="00D203EE" w:rsidRPr="00225691" w:rsidRDefault="00D203EE" w:rsidP="003C25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0.294</w:t>
            </w:r>
          </w:p>
        </w:tc>
      </w:tr>
      <w:tr w:rsidR="00AA2C61" w:rsidRPr="00AA2C61" w14:paraId="05BCC32F" w14:textId="77777777" w:rsidTr="00180E32">
        <w:trPr>
          <w:trHeight w:val="288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1D095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BA0AD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Incorrect ans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BFB756" w14:textId="34E0E8DC" w:rsidR="00D203EE" w:rsidRPr="00225691" w:rsidRDefault="007E4CA1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0 (</w:t>
            </w:r>
            <w:r w:rsidR="006C50A1"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4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1158" w14:textId="4D7CCEB5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9 (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322A" w14:textId="4812D41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 (1.7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03CE4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</w:p>
        </w:tc>
      </w:tr>
      <w:tr w:rsidR="00AA2C61" w:rsidRPr="00AA2C61" w14:paraId="470E3D24" w14:textId="77777777" w:rsidTr="00180E32">
        <w:trPr>
          <w:trHeight w:val="288"/>
        </w:trPr>
        <w:tc>
          <w:tcPr>
            <w:tcW w:w="6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89913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 xml:space="preserve">A resistant bacterium can be spread between animals and also to human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352DD1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8272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08E3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AC28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</w:tr>
      <w:tr w:rsidR="00AA2C61" w:rsidRPr="00AA2C61" w14:paraId="108A0E7C" w14:textId="77777777" w:rsidTr="00180E32">
        <w:trPr>
          <w:trHeight w:val="288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C7A47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BB45B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42FA99" w14:textId="5F2CEE24" w:rsidR="00D203EE" w:rsidRPr="00225691" w:rsidRDefault="006C50A1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27 (5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9D06" w14:textId="155F4422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80 (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8FC5" w14:textId="02C594A9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47 (79.7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0794C" w14:textId="77777777" w:rsidR="00D203EE" w:rsidRPr="00225691" w:rsidRDefault="00D203EE" w:rsidP="003C25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&lt;0.001</w:t>
            </w:r>
          </w:p>
        </w:tc>
      </w:tr>
      <w:tr w:rsidR="00AA2C61" w:rsidRPr="00AA2C61" w14:paraId="41F392C0" w14:textId="77777777" w:rsidTr="00180E32">
        <w:trPr>
          <w:trHeight w:val="288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A7587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B84A5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Incorrect ans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FCAE84" w14:textId="7D22BDEB" w:rsidR="00D203EE" w:rsidRPr="00225691" w:rsidRDefault="006C50A1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92 (4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F278" w14:textId="70E4D5BB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80 (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AA60" w14:textId="15E86BF0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2 (20.3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61B57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</w:p>
        </w:tc>
      </w:tr>
      <w:tr w:rsidR="00AA2C61" w:rsidRPr="00AA2C61" w14:paraId="4B8C940B" w14:textId="77777777" w:rsidTr="00180E32">
        <w:trPr>
          <w:trHeight w:val="288"/>
        </w:trPr>
        <w:tc>
          <w:tcPr>
            <w:tcW w:w="6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1A7CB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Practicing good animal hygiene will prevent development of AM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9EDAA2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420E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FEAF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531E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</w:tr>
      <w:tr w:rsidR="00AA2C61" w:rsidRPr="00AA2C61" w14:paraId="046817FE" w14:textId="77777777" w:rsidTr="00180E32">
        <w:trPr>
          <w:trHeight w:val="288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8446F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63962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D41D2D" w14:textId="2B18BADB" w:rsidR="00D203EE" w:rsidRPr="00225691" w:rsidRDefault="006C50A1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19 (54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0024" w14:textId="10818A1E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88 (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5924" w14:textId="549C4FA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31 (52.5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A1DB" w14:textId="77777777" w:rsidR="00D203EE" w:rsidRPr="00225691" w:rsidRDefault="00D203EE" w:rsidP="003C25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0.746</w:t>
            </w:r>
          </w:p>
        </w:tc>
      </w:tr>
      <w:tr w:rsidR="00AA2C61" w:rsidRPr="00AA2C61" w14:paraId="30D659D1" w14:textId="77777777" w:rsidTr="00180E32">
        <w:trPr>
          <w:trHeight w:val="288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D1F0D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CFCE7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Incorrect ans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8F1931" w14:textId="1C3D6458" w:rsidR="00D203EE" w:rsidRPr="00225691" w:rsidRDefault="006C50A1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00 (45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163C" w14:textId="0BA8A0B3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72 (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E6CB" w14:textId="5F299D23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28 (47.5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5E246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</w:p>
        </w:tc>
      </w:tr>
      <w:tr w:rsidR="00AA2C61" w:rsidRPr="00AA2C61" w14:paraId="054637B8" w14:textId="77777777" w:rsidTr="00180E32">
        <w:trPr>
          <w:trHeight w:val="876"/>
        </w:trPr>
        <w:tc>
          <w:tcPr>
            <w:tcW w:w="6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07E38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A cow with a recurrent mastitis is brought to your clinics. The cow was previously treated with penicillin intramammary infusion. What antibiotics will you prescribe now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36F547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4A7B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3888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B02C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</w:tr>
      <w:tr w:rsidR="00AA2C61" w:rsidRPr="00AA2C61" w14:paraId="76E9D993" w14:textId="77777777" w:rsidTr="00180E32">
        <w:trPr>
          <w:trHeight w:val="288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43601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28ABFC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Conduct AST on milk samp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5AEAD8" w14:textId="6EE0505A" w:rsidR="00D203EE" w:rsidRPr="00225691" w:rsidRDefault="002C275F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77 (35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2388" w14:textId="5A7E24B3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52 (3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E1AF" w14:textId="3452D0D4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25 (43.1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E925" w14:textId="77777777" w:rsidR="00D203EE" w:rsidRPr="00225691" w:rsidRDefault="00D203EE" w:rsidP="003C25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0.157</w:t>
            </w:r>
          </w:p>
        </w:tc>
      </w:tr>
      <w:tr w:rsidR="00AA2C61" w:rsidRPr="00AA2C61" w14:paraId="58C8972F" w14:textId="77777777" w:rsidTr="00180E32">
        <w:trPr>
          <w:trHeight w:val="288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CD1E5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CEA7A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Incorrect ans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5C0B34" w14:textId="03CA0EA4" w:rsidR="00D203EE" w:rsidRPr="00225691" w:rsidRDefault="002C275F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40 (64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D5A2" w14:textId="68221AC6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07 (6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788D" w14:textId="7F69FBE3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33 (56.9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384C1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</w:p>
        </w:tc>
      </w:tr>
      <w:tr w:rsidR="00AA2C61" w:rsidRPr="00AA2C61" w14:paraId="64AB298E" w14:textId="77777777" w:rsidTr="00180E32">
        <w:trPr>
          <w:trHeight w:val="540"/>
        </w:trPr>
        <w:tc>
          <w:tcPr>
            <w:tcW w:w="6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CD352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Three birds in a flock of 500 showed signs of greenish diarrhoea. The birds are eating normal and active. What antibiotics will you prescribe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23C42F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1F49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EFAF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074F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</w:tr>
      <w:tr w:rsidR="00AA2C61" w:rsidRPr="00AA2C61" w14:paraId="73A98841" w14:textId="77777777" w:rsidTr="00180E32">
        <w:trPr>
          <w:trHeight w:val="288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60DD9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DE878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No need for any antibio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3C04A3" w14:textId="50A42DA5" w:rsidR="00D203EE" w:rsidRPr="00225691" w:rsidRDefault="000E47D0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25 (11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87CE" w14:textId="272663A3" w:rsidR="00D203EE" w:rsidRPr="00225691" w:rsidRDefault="000E47D0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3 (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B237" w14:textId="1F8EC9A7" w:rsidR="00D203EE" w:rsidRPr="00225691" w:rsidRDefault="000E47D0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2 (20.7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9D3A8" w14:textId="77777777" w:rsidR="00D203EE" w:rsidRPr="00225691" w:rsidRDefault="00D203EE" w:rsidP="003C25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0.011</w:t>
            </w:r>
          </w:p>
        </w:tc>
      </w:tr>
      <w:tr w:rsidR="00AA2C61" w:rsidRPr="00AA2C61" w14:paraId="178C9432" w14:textId="77777777" w:rsidTr="00180E32">
        <w:trPr>
          <w:trHeight w:val="288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D169B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B90EDA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Incorrect ans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7B932A" w14:textId="6B7C0C65" w:rsidR="00D203EE" w:rsidRPr="00225691" w:rsidRDefault="000E47D0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92 (88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A785" w14:textId="339646C9" w:rsidR="00D203EE" w:rsidRPr="00225691" w:rsidRDefault="000E47D0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46 (9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7D7E" w14:textId="0C39C6DD" w:rsidR="00D203EE" w:rsidRPr="00225691" w:rsidRDefault="000E47D0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46 (79.3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7455C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</w:p>
        </w:tc>
      </w:tr>
      <w:tr w:rsidR="00AA2C61" w:rsidRPr="00AA2C61" w14:paraId="020CD6B5" w14:textId="77777777" w:rsidTr="00180E32">
        <w:trPr>
          <w:trHeight w:val="288"/>
        </w:trPr>
        <w:tc>
          <w:tcPr>
            <w:tcW w:w="6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DF75F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 xml:space="preserve">An owner complaint of his bull having fever and inappetence for three days. There is salivation but mucus membranes are pale pink. What antibiotic will you prescribe?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A79A48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7A6B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358E7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5D79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</w:tr>
      <w:tr w:rsidR="00AA2C61" w:rsidRPr="00AA2C61" w14:paraId="04657D5B" w14:textId="77777777" w:rsidTr="00180E32">
        <w:trPr>
          <w:trHeight w:val="288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59906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C48A9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No need for any antibio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1C3ED5" w14:textId="230EFECA" w:rsidR="00D203EE" w:rsidRPr="00225691" w:rsidRDefault="003C7403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72 (35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3723" w14:textId="2295C972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49 (3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17AE" w14:textId="675DE2B8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23 (41.8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1924" w14:textId="77777777" w:rsidR="00D203EE" w:rsidRPr="00225691" w:rsidRDefault="00D203EE" w:rsidP="003C25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0.224</w:t>
            </w:r>
          </w:p>
        </w:tc>
      </w:tr>
      <w:tr w:rsidR="00AA2C61" w:rsidRPr="00AA2C61" w14:paraId="76F31BAA" w14:textId="77777777" w:rsidTr="00180E32">
        <w:trPr>
          <w:trHeight w:val="288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6C887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7ACED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Incorrect ans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41B751" w14:textId="06794B3F" w:rsidR="00D203EE" w:rsidRPr="00225691" w:rsidRDefault="003C7403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33 (64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999C" w14:textId="17CF918D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101 (6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D7D3" w14:textId="110F867F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  <w:r w:rsidRPr="002256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  <w:t>32 (58.2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3B7E8" w14:textId="77777777" w:rsidR="00D203EE" w:rsidRPr="00225691" w:rsidRDefault="00D203EE" w:rsidP="003C25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 w:bidi="dz-BT"/>
              </w:rPr>
            </w:pPr>
          </w:p>
        </w:tc>
      </w:tr>
    </w:tbl>
    <w:p w14:paraId="67794789" w14:textId="77777777" w:rsidR="00D203EE" w:rsidRPr="00AA2C61" w:rsidRDefault="00D203EE" w:rsidP="00872D6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203EE" w:rsidRPr="00AA2C61" w:rsidSect="00D203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3EE"/>
    <w:rsid w:val="000E47D0"/>
    <w:rsid w:val="00180E32"/>
    <w:rsid w:val="00225691"/>
    <w:rsid w:val="00245BC7"/>
    <w:rsid w:val="002C275F"/>
    <w:rsid w:val="003C7403"/>
    <w:rsid w:val="00662F86"/>
    <w:rsid w:val="006C50A1"/>
    <w:rsid w:val="007E4CA1"/>
    <w:rsid w:val="007F3CE1"/>
    <w:rsid w:val="00872D69"/>
    <w:rsid w:val="00AA2C61"/>
    <w:rsid w:val="00B93D18"/>
    <w:rsid w:val="00BB2A04"/>
    <w:rsid w:val="00C10A75"/>
    <w:rsid w:val="00D203EE"/>
    <w:rsid w:val="00DE315B"/>
    <w:rsid w:val="00F20884"/>
    <w:rsid w:val="00FA0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FB481"/>
  <w15:chartTrackingRefBased/>
  <w15:docId w15:val="{59C20FD8-8F00-4C3B-B9FE-580622137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3EE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03E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3E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03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03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03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8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8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548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zin</dc:creator>
  <cp:keywords/>
  <dc:description/>
  <cp:lastModifiedBy>chn off28</cp:lastModifiedBy>
  <cp:revision>17</cp:revision>
  <dcterms:created xsi:type="dcterms:W3CDTF">2020-12-23T10:26:00Z</dcterms:created>
  <dcterms:modified xsi:type="dcterms:W3CDTF">2021-04-30T04:19:00Z</dcterms:modified>
</cp:coreProperties>
</file>